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>Additional file 1: Table S1 C</w:t>
      </w:r>
      <w:r>
        <w:rPr/>
        <w:t>odes used in current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6186"/>
      </w:tblGrid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es</w:t>
            </w:r>
          </w:p>
        </w:tc>
      </w:tr>
      <w:tr>
        <w:trPr>
          <w:trHeight w:val="316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readmission morbidity (ICD-10)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yocardial infarction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1, I22, I23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ngestive heart failure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50, I11.0, I13.0, I13.2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eripheral vascular disease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0, I71, I72, I73, I74, I77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pulmonary disease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0-J47, J60-J67, J68.4, J70.1,  J70.3, J84.1, J92.0, J96.1, J98.2, J98.3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.0, E10.1, E10.9, E11.0, E11.1, E11.9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enal disease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2, I13, N00-N05, N07, N11, N14, N18-N19, Q61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tumor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-C75</w:t>
            </w:r>
          </w:p>
        </w:tc>
      </w:tr>
      <w:tr>
        <w:trPr>
          <w:trHeight w:val="44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eukemia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-C85, C88, C90, C96</w:t>
            </w:r>
          </w:p>
        </w:tc>
      </w:tr>
      <w:tr>
        <w:trPr>
          <w:trHeight w:val="436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Lymphoma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-C85, C88, C90, C96</w:t>
            </w:r>
          </w:p>
        </w:tc>
      </w:tr>
      <w:tr>
        <w:trPr>
          <w:trHeight w:val="435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tic solid tumor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-C80</w:t>
            </w:r>
          </w:p>
        </w:tc>
      </w:tr>
      <w:tr>
        <w:trPr>
          <w:trHeight w:val="4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disease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5.0; B16.0; B16.2; B19.0; K70.4; K72; K76.6; I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8; K70.0-K70.3; K70.9; K71; K73; K74; K76.0</w:t>
            </w:r>
          </w:p>
        </w:tc>
      </w:tr>
      <w:tr>
        <w:trPr>
          <w:trHeight w:val="2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reatment (Nordic surgical codes and Danish procedure codes)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on-cardiac surgery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, KB, KC, KD, KE, KG, KH, KJ, KK, KL, KM, KN, KP, KQ, KX, KY</w:t>
            </w:r>
          </w:p>
        </w:tc>
      </w:tr>
      <w:tr>
        <w:trPr>
          <w:trHeight w:val="2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</w:t>
            </w:r>
          </w:p>
        </w:tc>
      </w:tr>
      <w:tr>
        <w:trPr>
          <w:trHeight w:val="316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echanical ventilation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DA0</w:t>
            </w:r>
          </w:p>
        </w:tc>
      </w:tr>
      <w:tr>
        <w:trPr>
          <w:trHeight w:val="301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Outcomes (ESRD)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renal replacement therapy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KFD2</w:t>
            </w:r>
          </w:p>
        </w:tc>
      </w:tr>
      <w:tr>
        <w:trPr>
          <w:trHeight w:val="2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 transplant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KAS</w:t>
            </w:r>
          </w:p>
        </w:tc>
      </w:tr>
      <w:tr>
        <w:trPr>
          <w:trHeight w:val="2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aboratory measurements (NPU codes and local analysis numbers)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</w:tr>
      <w:tr>
        <w:trPr>
          <w:trHeight w:val="2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ine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U26918, NPU04998, NPU01807, NPU18016, NPU17559, NPU09101, NPU18105, ASS00354, ASS00355, ASS00356, 110266, 111016, 1311235, 1411235, 1511235, 1511236, 1511237, 1610154, 1610296, 1611807, 1710301, 1710552, 1711807, 1811807, 1817156, 1817428, 18016, 1155, 38927, 4998</w:t>
            </w:r>
          </w:p>
        </w:tc>
      </w:tr>
      <w:tr>
        <w:trPr>
          <w:trHeight w:val="2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ssium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U03230, ASS00102, ASS00255, 110262, 111262, 1311140, 1411140, 1511140, 1610147, 1613230, 1710304, 1713230, 1813230, 1817159</w:t>
            </w:r>
          </w:p>
        </w:tc>
      </w:tr>
      <w:tr>
        <w:trPr>
          <w:trHeight w:val="623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U03429, ASS00101, ASS00256, 110261, 1311170, 1411170, 1511170, 1610146, 1713429, 1813429</w:t>
            </w:r>
          </w:p>
        </w:tc>
      </w:tr>
      <w:tr>
        <w:trPr>
          <w:trHeight w:val="2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irubin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U01370, NPU01366, 110270, 1311218, 1411218 , 1511218 , 1610191, 1711370, 1811370, 110476, 1522032, 1722032, 1822032</w:t>
            </w:r>
          </w:p>
        </w:tc>
      </w:tr>
      <w:tr>
        <w:trPr>
          <w:trHeight w:val="2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s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U03568, NPU17586, AAA00946, 122576, 122587, 122676, 1313160, 1413160, 1523077, 1610113, 1813568, 1510899, 1710946</w:t>
            </w:r>
          </w:p>
        </w:tc>
      </w:tr>
      <w:tr>
        <w:trPr>
          <w:trHeight w:val="269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-O2</w:t>
            </w:r>
          </w:p>
        </w:tc>
        <w:tc>
          <w:tcPr>
            <w:tcW w:w="6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U08977, NPU03009, NPU14104, 111029, 122063, 1324064, 1424064, 1622196, 1622286 , 1722184, 1722663, 1817282, 1817514, 1822184, 15240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1:35:00Z</dcterms:created>
  <dc:creator>MPACANA</dc:creator>
  <dc:description/>
  <dc:language>en-US</dc:language>
  <cp:lastModifiedBy>MPACANA</cp:lastModifiedBy>
  <dcterms:modified xsi:type="dcterms:W3CDTF">2017-12-01T01:36:00Z</dcterms:modified>
  <cp:revision>1</cp:revision>
  <dc:subject/>
  <dc:title/>
</cp:coreProperties>
</file>